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Additional file 2:Table S2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MALDI-TOF/TOF Identification of proteins with significant changes in levels in ET patients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65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2"/>
        <w:gridCol w:w="947"/>
        <w:gridCol w:w="1559"/>
        <w:gridCol w:w="709"/>
        <w:gridCol w:w="709"/>
        <w:gridCol w:w="850"/>
        <w:gridCol w:w="1134"/>
        <w:gridCol w:w="1153"/>
        <w:gridCol w:w="1115"/>
        <w:gridCol w:w="567"/>
      </w:tblGrid>
      <w:tr>
        <w:trPr>
          <w:trHeight w:val="255" w:hRule="atLeast"/>
        </w:trPr>
        <w:tc>
          <w:tcPr>
            <w:tcW w:w="91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Sample nam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Accession cod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Protein descriptio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DeCyder P value (t-test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Average rati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MASCOT sco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Theoretical MW (Da)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 xml:space="preserve">Theoretical pI 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% coverag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9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4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06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elsol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,2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,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8604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,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3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352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Radix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,2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,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863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,0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7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26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es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,9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,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678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,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0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146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Pyruvate kinase isozymes M1/M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,80E-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,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847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,9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5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311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Coronin-1A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,00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,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167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,2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044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,10E-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,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20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,5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geles ≥3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Additional file 2:Table S2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: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 xml:space="preserve">Spot numbering according to location in 2D gels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 xml:space="preserve">Protein accession code (SwissProt/UniProt)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c</w:t>
      </w:r>
      <w:r>
        <w:rPr>
          <w:rFonts w:cs="Arial" w:ascii="Arial" w:hAnsi="Arial"/>
          <w:sz w:val="24"/>
          <w:szCs w:val="24"/>
          <w:lang w:val="en-US"/>
        </w:rPr>
        <w:t xml:space="preserve">The average ratio value indicates the standardized volume ratio between control  and essential thrombocythemia (ET). If values are &lt; or = -3.0 indicates a decrease in expression in PV and &gt; or = 3.0 indicates an increase in expression in PV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d</w:t>
      </w:r>
      <w:r>
        <w:rPr>
          <w:rFonts w:cs="Arial" w:ascii="Arial" w:hAnsi="Arial"/>
          <w:sz w:val="24"/>
          <w:szCs w:val="24"/>
          <w:lang w:val="en-US"/>
        </w:rPr>
        <w:t>Percentage of coverage was calculated using the sequence of the full-length protein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4:08:00Z</dcterms:created>
  <dc:creator>HOSPITAL 12 DE OCTUBRE</dc:creator>
  <dc:description/>
  <cp:keywords/>
  <dc:language>en-US</dc:language>
  <cp:lastModifiedBy>rrodriguez</cp:lastModifiedBy>
  <dcterms:modified xsi:type="dcterms:W3CDTF">2013-11-15T11:10:00Z</dcterms:modified>
  <cp:revision>4</cp:revision>
  <dc:subject/>
  <dc:title>Sample namea</dc:title>
</cp:coreProperties>
</file>